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AE65E" w14:textId="77777777" w:rsidR="00703BB2" w:rsidRPr="00663942" w:rsidRDefault="00703BB2" w:rsidP="00703BB2">
      <w:pPr>
        <w:rPr>
          <w:lang w:val="en-US"/>
        </w:rPr>
      </w:pPr>
      <w:r>
        <w:rPr>
          <w:rFonts w:cs="Times New Roman"/>
          <w:i/>
          <w:iCs/>
          <w:sz w:val="21"/>
          <w:szCs w:val="21"/>
          <w:lang w:val="en-US"/>
        </w:rPr>
        <w:t>Supplementary</w:t>
      </w:r>
      <w:r w:rsidRPr="009916C1">
        <w:rPr>
          <w:rFonts w:cs="Times New Roman"/>
          <w:i/>
          <w:iCs/>
          <w:sz w:val="21"/>
          <w:szCs w:val="21"/>
          <w:lang w:val="en-US"/>
        </w:rPr>
        <w:t xml:space="preserve"> </w:t>
      </w:r>
      <w:r>
        <w:rPr>
          <w:rFonts w:cs="Times New Roman"/>
          <w:i/>
          <w:iCs/>
          <w:sz w:val="21"/>
          <w:szCs w:val="21"/>
          <w:lang w:val="en-US"/>
        </w:rPr>
        <w:t>3</w:t>
      </w:r>
      <w:r w:rsidRPr="009916C1">
        <w:rPr>
          <w:rFonts w:cs="Times New Roman"/>
          <w:i/>
          <w:iCs/>
          <w:sz w:val="21"/>
          <w:szCs w:val="21"/>
          <w:lang w:val="en-US"/>
        </w:rPr>
        <w:t xml:space="preserve">. Examples of items and their different interpretations from four different researchers in the group. </w:t>
      </w:r>
      <w:r w:rsidRPr="009916C1">
        <w:rPr>
          <w:rFonts w:cs="Times New Roman"/>
          <w:sz w:val="21"/>
          <w:szCs w:val="21"/>
          <w:lang w:val="en-US"/>
        </w:rPr>
        <w:t xml:space="preserve">  </w:t>
      </w: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03BB2" w14:paraId="5B58C278" w14:textId="77777777" w:rsidTr="00FC5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1148901" w14:textId="77777777" w:rsidR="00703BB2" w:rsidRPr="00D5605D" w:rsidRDefault="00703BB2" w:rsidP="00FC5889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5605D">
              <w:rPr>
                <w:rFonts w:cs="Times New Roman"/>
                <w:sz w:val="20"/>
                <w:szCs w:val="20"/>
                <w:lang w:val="en-US"/>
              </w:rPr>
              <w:t>Persevere to make progress from your stroke after discharge from therapy.</w:t>
            </w:r>
          </w:p>
          <w:p w14:paraId="2BD8B1B9" w14:textId="77777777" w:rsidR="00703BB2" w:rsidRPr="00D5605D" w:rsidRDefault="00703BB2" w:rsidP="00FC5889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</w:tcPr>
          <w:p w14:paraId="3326CF30" w14:textId="77777777" w:rsidR="00703BB2" w:rsidRPr="00D5605D" w:rsidRDefault="00703BB2" w:rsidP="00FC58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5605D">
              <w:rPr>
                <w:rFonts w:cs="Times New Roman"/>
                <w:b w:val="0"/>
                <w:bCs w:val="0"/>
                <w:sz w:val="20"/>
                <w:szCs w:val="20"/>
              </w:rPr>
              <w:t>Fortsätta att göra framsteg i din rehabilitering även efter utskrivning</w:t>
            </w:r>
          </w:p>
          <w:p w14:paraId="72E73B20" w14:textId="77777777" w:rsidR="00703BB2" w:rsidRPr="00D5605D" w:rsidRDefault="00703BB2" w:rsidP="00FC58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5605D">
              <w:rPr>
                <w:rFonts w:cs="Times New Roman"/>
                <w:b w:val="0"/>
                <w:bCs w:val="0"/>
                <w:sz w:val="20"/>
                <w:szCs w:val="20"/>
              </w:rPr>
              <w:t>Fortsätta att förbättras från din stroke efter du skrivits ut från sjukhuset</w:t>
            </w:r>
          </w:p>
          <w:p w14:paraId="2BD440E6" w14:textId="77777777" w:rsidR="00703BB2" w:rsidRPr="00D5605D" w:rsidRDefault="00703BB2" w:rsidP="00FC58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5605D">
              <w:rPr>
                <w:rFonts w:cs="Times New Roman"/>
                <w:b w:val="0"/>
                <w:bCs w:val="0"/>
                <w:sz w:val="20"/>
                <w:szCs w:val="20"/>
              </w:rPr>
              <w:t>Fortsätta att försöka förbättras efter din stroke även efter hemkomst från sjukhuset</w:t>
            </w:r>
          </w:p>
          <w:p w14:paraId="08CA7E37" w14:textId="77777777" w:rsidR="00703BB2" w:rsidRPr="00D5605D" w:rsidRDefault="00703BB2" w:rsidP="00FC58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5605D">
              <w:rPr>
                <w:rFonts w:cs="Times New Roman"/>
                <w:b w:val="0"/>
                <w:bCs w:val="0"/>
                <w:sz w:val="20"/>
                <w:szCs w:val="20"/>
              </w:rPr>
              <w:t>Försöka förbättras efter din stroke efter hemkomst från sjukhuset</w:t>
            </w:r>
          </w:p>
        </w:tc>
      </w:tr>
      <w:tr w:rsidR="00703BB2" w:rsidRPr="009916C1" w14:paraId="4A54A0B3" w14:textId="77777777" w:rsidTr="00FC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7296229" w14:textId="77777777" w:rsidR="00703BB2" w:rsidRPr="00D5605D" w:rsidRDefault="00703BB2" w:rsidP="00FC5889">
            <w:pPr>
              <w:spacing w:after="12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5605D">
              <w:rPr>
                <w:rFonts w:cs="Times New Roman"/>
                <w:sz w:val="20"/>
                <w:szCs w:val="20"/>
                <w:lang w:val="en-US"/>
              </w:rPr>
              <w:t>Walk a few steps on your own on any surface inside your house.</w:t>
            </w:r>
          </w:p>
          <w:p w14:paraId="09A7C6AB" w14:textId="77777777" w:rsidR="00703BB2" w:rsidRPr="00D5605D" w:rsidRDefault="00703BB2" w:rsidP="00FC5889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</w:tcPr>
          <w:p w14:paraId="047D46B2" w14:textId="77777777" w:rsidR="00703BB2" w:rsidRPr="00D5605D" w:rsidRDefault="00703BB2" w:rsidP="00FC5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5605D">
              <w:rPr>
                <w:rFonts w:cs="Times New Roman"/>
                <w:sz w:val="20"/>
                <w:szCs w:val="20"/>
              </w:rPr>
              <w:t>Gå några steg på egen hand på olika underlag i huset</w:t>
            </w:r>
          </w:p>
          <w:p w14:paraId="550DD375" w14:textId="77777777" w:rsidR="00703BB2" w:rsidRPr="00D5605D" w:rsidRDefault="00703BB2" w:rsidP="00FC5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5605D">
              <w:rPr>
                <w:rFonts w:cs="Times New Roman"/>
                <w:sz w:val="20"/>
                <w:szCs w:val="20"/>
              </w:rPr>
              <w:t>Gå några steg självständigt på alla underlag inne i din bostad</w:t>
            </w:r>
          </w:p>
          <w:p w14:paraId="0E762392" w14:textId="77777777" w:rsidR="00703BB2" w:rsidRPr="00D5605D" w:rsidRDefault="00703BB2" w:rsidP="00FC5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5605D">
              <w:rPr>
                <w:rFonts w:cs="Times New Roman"/>
                <w:sz w:val="20"/>
                <w:szCs w:val="20"/>
              </w:rPr>
              <w:t>På egen hand kan gå några steg på olika underlag (</w:t>
            </w:r>
            <w:r w:rsidRPr="00D5605D">
              <w:rPr>
                <w:rFonts w:cs="Times New Roman"/>
                <w:i/>
                <w:iCs/>
                <w:sz w:val="20"/>
                <w:szCs w:val="20"/>
              </w:rPr>
              <w:t>ytor, utrymmen</w:t>
            </w:r>
            <w:r w:rsidRPr="00D5605D">
              <w:rPr>
                <w:rFonts w:cs="Times New Roman"/>
                <w:sz w:val="20"/>
                <w:szCs w:val="20"/>
              </w:rPr>
              <w:t>) i din bostad</w:t>
            </w:r>
          </w:p>
          <w:p w14:paraId="653F5960" w14:textId="77777777" w:rsidR="00703BB2" w:rsidRPr="00D5605D" w:rsidRDefault="00703BB2" w:rsidP="00FC58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5605D">
              <w:rPr>
                <w:rFonts w:cs="Times New Roman"/>
                <w:sz w:val="20"/>
                <w:szCs w:val="20"/>
              </w:rPr>
              <w:t>Gå några steg på egen hand (</w:t>
            </w:r>
            <w:r w:rsidRPr="00D5605D">
              <w:rPr>
                <w:rFonts w:cs="Times New Roman"/>
                <w:i/>
                <w:iCs/>
                <w:sz w:val="20"/>
                <w:szCs w:val="20"/>
              </w:rPr>
              <w:t>på olika underlag,</w:t>
            </w:r>
            <w:r w:rsidRPr="00D5605D">
              <w:rPr>
                <w:rFonts w:cs="Times New Roman"/>
                <w:sz w:val="20"/>
                <w:szCs w:val="20"/>
              </w:rPr>
              <w:t xml:space="preserve"> </w:t>
            </w:r>
            <w:r w:rsidRPr="00D5605D">
              <w:rPr>
                <w:rFonts w:cs="Times New Roman"/>
                <w:i/>
                <w:iCs/>
                <w:sz w:val="20"/>
                <w:szCs w:val="20"/>
              </w:rPr>
              <w:t>ytor, utrymmen</w:t>
            </w:r>
            <w:r w:rsidRPr="00D5605D">
              <w:rPr>
                <w:rFonts w:cs="Times New Roman"/>
                <w:sz w:val="20"/>
                <w:szCs w:val="20"/>
              </w:rPr>
              <w:t>) i din bostad</w:t>
            </w:r>
          </w:p>
        </w:tc>
      </w:tr>
    </w:tbl>
    <w:p w14:paraId="2BA5D14A" w14:textId="77777777" w:rsidR="00703BB2" w:rsidRDefault="00703BB2" w:rsidP="00703BB2"/>
    <w:p w14:paraId="135ACAB1" w14:textId="77777777" w:rsidR="00703BB2" w:rsidRPr="00300580" w:rsidRDefault="00703BB2" w:rsidP="00703BB2">
      <w:pPr>
        <w:spacing w:after="0"/>
        <w:rPr>
          <w:lang w:eastAsia="zh-CN"/>
        </w:rPr>
      </w:pPr>
    </w:p>
    <w:p w14:paraId="1D1EB4BB" w14:textId="77777777" w:rsidR="00703BB2" w:rsidRPr="00300580" w:rsidRDefault="00703BB2" w:rsidP="00703BB2"/>
    <w:p w14:paraId="3E0827E6" w14:textId="77777777" w:rsidR="00703BB2" w:rsidRDefault="00703BB2" w:rsidP="00703BB2"/>
    <w:p w14:paraId="0F9F7D78" w14:textId="77777777" w:rsidR="00882C12" w:rsidRDefault="00882C12"/>
    <w:sectPr w:rsidR="00882C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BB2"/>
    <w:rsid w:val="00703BB2"/>
    <w:rsid w:val="00882C12"/>
    <w:rsid w:val="00BB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57643"/>
  <w15:chartTrackingRefBased/>
  <w15:docId w15:val="{DB880BEB-614F-43F3-915F-5B7B2EB31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BB2"/>
    <w:pPr>
      <w:spacing w:after="200" w:line="360" w:lineRule="auto"/>
    </w:pPr>
    <w:rPr>
      <w:rFonts w:ascii="Times New Roman" w:eastAsiaTheme="minorHAnsi" w:hAnsi="Times New Roman"/>
      <w:kern w:val="0"/>
      <w:sz w:val="24"/>
      <w:lang w:eastAsia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703BB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05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Klockar (HDa)</dc:creator>
  <cp:keywords/>
  <dc:description/>
  <cp:lastModifiedBy>Erika Klockar (HDa)</cp:lastModifiedBy>
  <cp:revision>1</cp:revision>
  <dcterms:created xsi:type="dcterms:W3CDTF">2023-09-28T10:07:00Z</dcterms:created>
  <dcterms:modified xsi:type="dcterms:W3CDTF">2023-09-28T10:07:00Z</dcterms:modified>
</cp:coreProperties>
</file>